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73E" w:rsidRPr="002A3E8D" w:rsidRDefault="0022773E" w:rsidP="00963EED">
      <w:pPr>
        <w:pStyle w:val="NoSpacing"/>
      </w:pPr>
    </w:p>
    <w:p w:rsidR="00963EED" w:rsidRDefault="00963EED" w:rsidP="0022773E">
      <w:pPr>
        <w:pStyle w:val="FootnoteText"/>
        <w:spacing w:line="360" w:lineRule="auto"/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 w:rsidRPr="00963EED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22773E" w:rsidRPr="002A3E8D" w:rsidRDefault="0022773E" w:rsidP="0022773E">
      <w:pPr>
        <w:pStyle w:val="FootnoteText"/>
        <w:spacing w:line="360" w:lineRule="auto"/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 w:rsidRPr="002A3E8D">
        <w:rPr>
          <w:rFonts w:ascii="Times New Roman" w:hAnsi="Times New Roman" w:cs="Times New Roman"/>
          <w:b/>
          <w:bCs/>
          <w:sz w:val="24"/>
          <w:szCs w:val="24"/>
        </w:rPr>
        <w:t>Supplementary Table 2. Quality Appraisal</w:t>
      </w:r>
    </w:p>
    <w:tbl>
      <w:tblPr>
        <w:tblW w:w="1598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0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22773E" w:rsidRPr="002A3E8D" w:rsidTr="0097127B">
        <w:trPr>
          <w:trHeight w:val="57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SP Domains</w:t>
            </w:r>
            <w:r w:rsidRPr="002A3E8D">
              <w:rPr>
                <w:rStyle w:val="FootnoteReference"/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footnoteReference w:id="1"/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ymech et al / 202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llapareddi et al / 201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azer et al /</w:t>
            </w:r>
            <w:r w:rsidRPr="002A3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201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oeb et al / </w:t>
            </w:r>
            <w:r w:rsidRPr="002A3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201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'Callaghan et al / 201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liffe et al / 200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vison et al / 200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der et al / 201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rger et al / 201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ailey et al / 200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roz et al / 201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k et al / 201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E8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nachie et al / 2020</w:t>
            </w:r>
          </w:p>
        </w:tc>
      </w:tr>
      <w:tr w:rsidR="0022773E" w:rsidRPr="002A3E8D" w:rsidTr="0097127B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there a clear statement of the aims of the research?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22773E" w:rsidRPr="002A3E8D" w:rsidTr="0097127B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a Qualitative methodology appropriate?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22773E" w:rsidRPr="002A3E8D" w:rsidTr="0097127B">
        <w:trPr>
          <w:trHeight w:val="5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the research design appropriate to address the aims of the research?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22773E" w:rsidRPr="002A3E8D" w:rsidTr="0097127B">
        <w:trPr>
          <w:trHeight w:val="5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s the recruitment strategy </w:t>
            </w: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propriate to the aims of the research?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22773E" w:rsidRPr="002A3E8D" w:rsidTr="0097127B">
        <w:trPr>
          <w:trHeight w:val="5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the data collected in a way that addressed the research issue?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22773E" w:rsidRPr="002A3E8D" w:rsidTr="0097127B">
        <w:trPr>
          <w:trHeight w:val="5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the relationship between the researcher and participants been adequately considered?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't Tel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't Tel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Tell</w:t>
            </w:r>
          </w:p>
        </w:tc>
      </w:tr>
      <w:tr w:rsidR="0022773E" w:rsidRPr="002A3E8D" w:rsidTr="0097127B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ethical issues been taken into consideration?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22773E" w:rsidRPr="002A3E8D" w:rsidTr="0097127B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s the data analysis sufficiently </w:t>
            </w: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igorous?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22773E" w:rsidRPr="002A3E8D" w:rsidTr="0097127B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re a clear statement of findings?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22773E" w:rsidRPr="002A3E8D" w:rsidTr="0097127B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valuable is the research?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2773E" w:rsidRPr="002A3E8D" w:rsidRDefault="0022773E" w:rsidP="0097127B">
            <w:pPr>
              <w:widowControl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able</w:t>
            </w:r>
          </w:p>
        </w:tc>
      </w:tr>
    </w:tbl>
    <w:p w:rsidR="005F5653" w:rsidRDefault="005F5653" w:rsidP="00963EED">
      <w:pPr>
        <w:widowControl w:val="0"/>
        <w:spacing w:before="0" w:after="0" w:line="360" w:lineRule="auto"/>
      </w:pPr>
      <w:bookmarkStart w:id="0" w:name="_GoBack"/>
      <w:bookmarkEnd w:id="0"/>
    </w:p>
    <w:sectPr w:rsidR="005F5653" w:rsidSect="00A11201">
      <w:footerReference w:type="even" r:id="rId7"/>
      <w:footerReference w:type="default" r:id="rId8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AD8" w:rsidRDefault="00D22AD8" w:rsidP="0022773E">
      <w:pPr>
        <w:spacing w:before="0" w:after="0"/>
      </w:pPr>
      <w:r>
        <w:separator/>
      </w:r>
    </w:p>
  </w:endnote>
  <w:endnote w:type="continuationSeparator" w:id="0">
    <w:p w:rsidR="00D22AD8" w:rsidRDefault="00D22AD8" w:rsidP="002277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3A03" w:rsidRDefault="005D5672" w:rsidP="00845231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:rsidR="00513A03" w:rsidRDefault="00D22AD8" w:rsidP="008452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9687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3A03" w:rsidRDefault="005D56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3EE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13A03" w:rsidRPr="008E0ADA" w:rsidRDefault="00D22AD8" w:rsidP="008452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AD8" w:rsidRDefault="00D22AD8" w:rsidP="0022773E">
      <w:pPr>
        <w:spacing w:before="0" w:after="0"/>
      </w:pPr>
      <w:r>
        <w:separator/>
      </w:r>
    </w:p>
  </w:footnote>
  <w:footnote w:type="continuationSeparator" w:id="0">
    <w:p w:rsidR="00D22AD8" w:rsidRDefault="00D22AD8" w:rsidP="0022773E">
      <w:pPr>
        <w:spacing w:before="0" w:after="0"/>
      </w:pPr>
      <w:r>
        <w:continuationSeparator/>
      </w:r>
    </w:p>
  </w:footnote>
  <w:footnote w:id="1">
    <w:p w:rsidR="0022773E" w:rsidRPr="00F7028B" w:rsidRDefault="0022773E" w:rsidP="0022773E">
      <w:pPr>
        <w:pStyle w:val="FootnoteTex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1. </w:t>
      </w:r>
      <w:r w:rsidRPr="003C0995">
        <w:rPr>
          <w:rFonts w:ascii="Arial" w:hAnsi="Arial" w:cs="Arial"/>
          <w:sz w:val="16"/>
          <w:szCs w:val="16"/>
        </w:rPr>
        <w:t>Critical Appraisal Skills Programme (2022). C</w:t>
      </w:r>
      <w:r>
        <w:rPr>
          <w:rFonts w:ascii="Arial" w:hAnsi="Arial" w:cs="Arial"/>
          <w:sz w:val="16"/>
          <w:szCs w:val="16"/>
        </w:rPr>
        <w:t>AS</w:t>
      </w:r>
      <w:r w:rsidRPr="003C0995">
        <w:rPr>
          <w:rFonts w:ascii="Arial" w:hAnsi="Arial" w:cs="Arial"/>
          <w:sz w:val="16"/>
          <w:szCs w:val="16"/>
        </w:rPr>
        <w:t>P</w:t>
      </w:r>
      <w:r w:rsidRPr="003C0995">
        <w:t xml:space="preserve"> </w:t>
      </w:r>
      <w:r>
        <w:rPr>
          <w:rFonts w:ascii="Arial" w:hAnsi="Arial" w:cs="Arial"/>
          <w:sz w:val="16"/>
          <w:szCs w:val="16"/>
        </w:rPr>
        <w:t>Q</w:t>
      </w:r>
      <w:r w:rsidRPr="003C0995">
        <w:rPr>
          <w:rFonts w:ascii="Arial" w:hAnsi="Arial" w:cs="Arial"/>
          <w:sz w:val="16"/>
          <w:szCs w:val="16"/>
        </w:rPr>
        <w:t xml:space="preserve">ualitative </w:t>
      </w:r>
      <w:r>
        <w:rPr>
          <w:rFonts w:ascii="Arial" w:hAnsi="Arial" w:cs="Arial"/>
          <w:sz w:val="16"/>
          <w:szCs w:val="16"/>
        </w:rPr>
        <w:t>C</w:t>
      </w:r>
      <w:r w:rsidRPr="003C0995">
        <w:rPr>
          <w:rFonts w:ascii="Arial" w:hAnsi="Arial" w:cs="Arial"/>
          <w:sz w:val="16"/>
          <w:szCs w:val="16"/>
        </w:rPr>
        <w:t>hecklist [online] Available at:</w:t>
      </w:r>
      <w:r w:rsidRPr="003C0995">
        <w:t xml:space="preserve"> </w:t>
      </w:r>
      <w:hyperlink r:id="rId1" w:history="1">
        <w:r w:rsidRPr="00194BDA">
          <w:rPr>
            <w:rStyle w:val="Hyperlink"/>
            <w:sz w:val="16"/>
            <w:szCs w:val="16"/>
          </w:rPr>
          <w:t>https://casp-uk.net/casp-tools-checklists/</w:t>
        </w:r>
      </w:hyperlink>
      <w:r w:rsidRPr="003C0995">
        <w:rPr>
          <w:rFonts w:ascii="Arial" w:hAnsi="Arial" w:cs="Arial"/>
          <w:sz w:val="16"/>
          <w:szCs w:val="16"/>
        </w:rPr>
        <w:t xml:space="preserve">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73E"/>
    <w:rsid w:val="00003E82"/>
    <w:rsid w:val="00020A54"/>
    <w:rsid w:val="00024D48"/>
    <w:rsid w:val="00026739"/>
    <w:rsid w:val="000306A9"/>
    <w:rsid w:val="00032A26"/>
    <w:rsid w:val="00045DC9"/>
    <w:rsid w:val="000545DE"/>
    <w:rsid w:val="00054C71"/>
    <w:rsid w:val="00055DD2"/>
    <w:rsid w:val="000621B5"/>
    <w:rsid w:val="000655F8"/>
    <w:rsid w:val="00091109"/>
    <w:rsid w:val="000A5997"/>
    <w:rsid w:val="000B4B4E"/>
    <w:rsid w:val="000D16A8"/>
    <w:rsid w:val="000D2548"/>
    <w:rsid w:val="000F01CE"/>
    <w:rsid w:val="000F5BFC"/>
    <w:rsid w:val="00112789"/>
    <w:rsid w:val="001225C6"/>
    <w:rsid w:val="0012273D"/>
    <w:rsid w:val="00123DB7"/>
    <w:rsid w:val="001303C1"/>
    <w:rsid w:val="00130960"/>
    <w:rsid w:val="00135EB1"/>
    <w:rsid w:val="00151FF1"/>
    <w:rsid w:val="0016160B"/>
    <w:rsid w:val="001646C1"/>
    <w:rsid w:val="001825F6"/>
    <w:rsid w:val="001830DC"/>
    <w:rsid w:val="001A739D"/>
    <w:rsid w:val="001B6F3E"/>
    <w:rsid w:val="001E311A"/>
    <w:rsid w:val="001E3FD0"/>
    <w:rsid w:val="001E4138"/>
    <w:rsid w:val="001F1883"/>
    <w:rsid w:val="00207732"/>
    <w:rsid w:val="002106DF"/>
    <w:rsid w:val="002152B7"/>
    <w:rsid w:val="00224A70"/>
    <w:rsid w:val="0022773E"/>
    <w:rsid w:val="0023201B"/>
    <w:rsid w:val="00254B74"/>
    <w:rsid w:val="002620DB"/>
    <w:rsid w:val="0027009B"/>
    <w:rsid w:val="00271C84"/>
    <w:rsid w:val="002934C5"/>
    <w:rsid w:val="002E79ED"/>
    <w:rsid w:val="003004FD"/>
    <w:rsid w:val="0031541D"/>
    <w:rsid w:val="0031600E"/>
    <w:rsid w:val="00322321"/>
    <w:rsid w:val="00343079"/>
    <w:rsid w:val="003522DA"/>
    <w:rsid w:val="00356FDF"/>
    <w:rsid w:val="00365285"/>
    <w:rsid w:val="003774B2"/>
    <w:rsid w:val="003774DC"/>
    <w:rsid w:val="00377CDB"/>
    <w:rsid w:val="00380BBC"/>
    <w:rsid w:val="0039115E"/>
    <w:rsid w:val="003D74CA"/>
    <w:rsid w:val="003E1ED6"/>
    <w:rsid w:val="003F04B1"/>
    <w:rsid w:val="00403860"/>
    <w:rsid w:val="00415F09"/>
    <w:rsid w:val="004168DF"/>
    <w:rsid w:val="00423549"/>
    <w:rsid w:val="00432A64"/>
    <w:rsid w:val="004370BC"/>
    <w:rsid w:val="00493991"/>
    <w:rsid w:val="004963B6"/>
    <w:rsid w:val="004B59B8"/>
    <w:rsid w:val="004D034B"/>
    <w:rsid w:val="004D4D5C"/>
    <w:rsid w:val="004D6486"/>
    <w:rsid w:val="00505E0C"/>
    <w:rsid w:val="00507582"/>
    <w:rsid w:val="005120EF"/>
    <w:rsid w:val="00514BA3"/>
    <w:rsid w:val="00520819"/>
    <w:rsid w:val="005418B9"/>
    <w:rsid w:val="00544C53"/>
    <w:rsid w:val="0054569C"/>
    <w:rsid w:val="00547D10"/>
    <w:rsid w:val="00562D12"/>
    <w:rsid w:val="005731E9"/>
    <w:rsid w:val="005930A2"/>
    <w:rsid w:val="005B1031"/>
    <w:rsid w:val="005B4BF8"/>
    <w:rsid w:val="005C01D9"/>
    <w:rsid w:val="005C7547"/>
    <w:rsid w:val="005D3F8E"/>
    <w:rsid w:val="005D5672"/>
    <w:rsid w:val="005F5653"/>
    <w:rsid w:val="006276AE"/>
    <w:rsid w:val="00683333"/>
    <w:rsid w:val="00683AD7"/>
    <w:rsid w:val="006A3FE5"/>
    <w:rsid w:val="006C7BB8"/>
    <w:rsid w:val="006D766E"/>
    <w:rsid w:val="006E7EFA"/>
    <w:rsid w:val="00705837"/>
    <w:rsid w:val="0071338F"/>
    <w:rsid w:val="00727E86"/>
    <w:rsid w:val="0073331D"/>
    <w:rsid w:val="0073620E"/>
    <w:rsid w:val="0074632B"/>
    <w:rsid w:val="00750555"/>
    <w:rsid w:val="00764422"/>
    <w:rsid w:val="00781112"/>
    <w:rsid w:val="007861DF"/>
    <w:rsid w:val="007A073F"/>
    <w:rsid w:val="007B3A40"/>
    <w:rsid w:val="008227F3"/>
    <w:rsid w:val="0082287B"/>
    <w:rsid w:val="0082364F"/>
    <w:rsid w:val="00824CDC"/>
    <w:rsid w:val="00841ECE"/>
    <w:rsid w:val="00846713"/>
    <w:rsid w:val="00874B0E"/>
    <w:rsid w:val="00880BB1"/>
    <w:rsid w:val="00890052"/>
    <w:rsid w:val="008B66FB"/>
    <w:rsid w:val="008B7DAE"/>
    <w:rsid w:val="008F58C3"/>
    <w:rsid w:val="00903713"/>
    <w:rsid w:val="00904B7D"/>
    <w:rsid w:val="009109B3"/>
    <w:rsid w:val="00911CF3"/>
    <w:rsid w:val="00911FA1"/>
    <w:rsid w:val="00924D29"/>
    <w:rsid w:val="00924DB5"/>
    <w:rsid w:val="009265E4"/>
    <w:rsid w:val="00963EED"/>
    <w:rsid w:val="00983097"/>
    <w:rsid w:val="00986FA4"/>
    <w:rsid w:val="009918B0"/>
    <w:rsid w:val="00997929"/>
    <w:rsid w:val="009A5BF4"/>
    <w:rsid w:val="009B1719"/>
    <w:rsid w:val="009C0578"/>
    <w:rsid w:val="009C4FCE"/>
    <w:rsid w:val="009C7460"/>
    <w:rsid w:val="009D221A"/>
    <w:rsid w:val="009E3BA8"/>
    <w:rsid w:val="009E7402"/>
    <w:rsid w:val="009E7415"/>
    <w:rsid w:val="009F1290"/>
    <w:rsid w:val="009F6833"/>
    <w:rsid w:val="00A1167E"/>
    <w:rsid w:val="00A238EA"/>
    <w:rsid w:val="00A25A54"/>
    <w:rsid w:val="00A322DD"/>
    <w:rsid w:val="00A5399F"/>
    <w:rsid w:val="00A64908"/>
    <w:rsid w:val="00A72520"/>
    <w:rsid w:val="00A83F71"/>
    <w:rsid w:val="00A85FC5"/>
    <w:rsid w:val="00A8659E"/>
    <w:rsid w:val="00AC4C03"/>
    <w:rsid w:val="00AD375B"/>
    <w:rsid w:val="00AF1A68"/>
    <w:rsid w:val="00B000D3"/>
    <w:rsid w:val="00B10D63"/>
    <w:rsid w:val="00B14BC1"/>
    <w:rsid w:val="00B4721A"/>
    <w:rsid w:val="00B47ED9"/>
    <w:rsid w:val="00B608FF"/>
    <w:rsid w:val="00B87FC9"/>
    <w:rsid w:val="00BC1A73"/>
    <w:rsid w:val="00BD127A"/>
    <w:rsid w:val="00BE4CC5"/>
    <w:rsid w:val="00BF0AA0"/>
    <w:rsid w:val="00BF46E5"/>
    <w:rsid w:val="00BF682A"/>
    <w:rsid w:val="00C028E6"/>
    <w:rsid w:val="00C35B6C"/>
    <w:rsid w:val="00C3721A"/>
    <w:rsid w:val="00C40F8A"/>
    <w:rsid w:val="00C50850"/>
    <w:rsid w:val="00C6531F"/>
    <w:rsid w:val="00C771ED"/>
    <w:rsid w:val="00C822EC"/>
    <w:rsid w:val="00C86BB5"/>
    <w:rsid w:val="00C9012B"/>
    <w:rsid w:val="00C90B1D"/>
    <w:rsid w:val="00C951AB"/>
    <w:rsid w:val="00CA4B5B"/>
    <w:rsid w:val="00CA58DB"/>
    <w:rsid w:val="00CE4E8F"/>
    <w:rsid w:val="00CF3753"/>
    <w:rsid w:val="00D15932"/>
    <w:rsid w:val="00D2018E"/>
    <w:rsid w:val="00D22AD8"/>
    <w:rsid w:val="00D25616"/>
    <w:rsid w:val="00D429FD"/>
    <w:rsid w:val="00D439E1"/>
    <w:rsid w:val="00D52B3A"/>
    <w:rsid w:val="00D578C6"/>
    <w:rsid w:val="00D65F28"/>
    <w:rsid w:val="00D7246F"/>
    <w:rsid w:val="00D752EF"/>
    <w:rsid w:val="00DB189B"/>
    <w:rsid w:val="00DB1F00"/>
    <w:rsid w:val="00DB2D0E"/>
    <w:rsid w:val="00DB73AE"/>
    <w:rsid w:val="00DD1070"/>
    <w:rsid w:val="00DD22B3"/>
    <w:rsid w:val="00E00E34"/>
    <w:rsid w:val="00E33CA0"/>
    <w:rsid w:val="00E37D5F"/>
    <w:rsid w:val="00E67D85"/>
    <w:rsid w:val="00E77544"/>
    <w:rsid w:val="00E827D9"/>
    <w:rsid w:val="00E83E30"/>
    <w:rsid w:val="00E90EDB"/>
    <w:rsid w:val="00EA0344"/>
    <w:rsid w:val="00EA62CC"/>
    <w:rsid w:val="00EA672C"/>
    <w:rsid w:val="00EB7366"/>
    <w:rsid w:val="00EC5A3E"/>
    <w:rsid w:val="00EC5B29"/>
    <w:rsid w:val="00EC7567"/>
    <w:rsid w:val="00ED59AD"/>
    <w:rsid w:val="00EE4587"/>
    <w:rsid w:val="00F02020"/>
    <w:rsid w:val="00F03CAA"/>
    <w:rsid w:val="00F06063"/>
    <w:rsid w:val="00F43778"/>
    <w:rsid w:val="00F476E9"/>
    <w:rsid w:val="00F500F7"/>
    <w:rsid w:val="00F77A5F"/>
    <w:rsid w:val="00F81C14"/>
    <w:rsid w:val="00F91B7F"/>
    <w:rsid w:val="00FB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55928"/>
  <w15:docId w15:val="{B20A0197-64AD-4F64-AF4A-C94F9964D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73E"/>
    <w:pPr>
      <w:spacing w:before="120" w:after="240" w:line="240" w:lineRule="auto"/>
    </w:pPr>
    <w:rPr>
      <w:rFonts w:ascii="Arial" w:hAnsi="Arial" w:cs="Arial"/>
      <w:sz w:val="20"/>
      <w:szCs w:val="20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773E"/>
    <w:pPr>
      <w:spacing w:after="0"/>
      <w:outlineLvl w:val="1"/>
    </w:pPr>
    <w:rPr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31D"/>
    <w:pPr>
      <w:spacing w:before="0" w:after="0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31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2773E"/>
    <w:rPr>
      <w:rFonts w:ascii="Arial" w:hAnsi="Arial" w:cs="Arial"/>
      <w:b/>
      <w:i/>
      <w:i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2773E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2773E"/>
    <w:rPr>
      <w:rFonts w:ascii="Arial" w:hAnsi="Arial" w:cs="Arial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2773E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2773E"/>
    <w:rPr>
      <w:rFonts w:ascii="Arial" w:hAnsi="Arial" w:cs="Arial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22773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2773E"/>
  </w:style>
  <w:style w:type="character" w:customStyle="1" w:styleId="CommentTextChar">
    <w:name w:val="Comment Text Char"/>
    <w:basedOn w:val="DefaultParagraphFont"/>
    <w:link w:val="CommentText"/>
    <w:uiPriority w:val="99"/>
    <w:rsid w:val="0022773E"/>
    <w:rPr>
      <w:rFonts w:ascii="Arial" w:hAnsi="Arial" w:cs="Arial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2773E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22773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22773E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lang w:eastAsia="en-AU" w:bidi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773E"/>
    <w:rPr>
      <w:rFonts w:ascii="Calibri" w:eastAsia="Calibri" w:hAnsi="Calibri" w:cs="Calibri"/>
      <w:sz w:val="20"/>
      <w:szCs w:val="20"/>
      <w:lang w:val="en-AU" w:eastAsia="en-AU" w:bidi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22773E"/>
    <w:rPr>
      <w:vertAlign w:val="superscript"/>
    </w:rPr>
  </w:style>
  <w:style w:type="character" w:styleId="PageNumber">
    <w:name w:val="page number"/>
    <w:basedOn w:val="DefaultParagraphFont"/>
    <w:rsid w:val="0022773E"/>
  </w:style>
  <w:style w:type="character" w:customStyle="1" w:styleId="ListParagraphChar">
    <w:name w:val="List Paragraph Char"/>
    <w:basedOn w:val="DefaultParagraphFont"/>
    <w:link w:val="ListParagraph"/>
    <w:uiPriority w:val="34"/>
    <w:rsid w:val="0022773E"/>
    <w:rPr>
      <w:rFonts w:ascii="Arial" w:hAnsi="Arial" w:cs="Arial"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22773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aliases w:val="UTS Table Heading"/>
    <w:basedOn w:val="Normal"/>
    <w:next w:val="Normal"/>
    <w:uiPriority w:val="3"/>
    <w:qFormat/>
    <w:rsid w:val="0022773E"/>
    <w:pPr>
      <w:spacing w:before="80" w:after="80"/>
      <w:ind w:right="113"/>
    </w:pPr>
    <w:rPr>
      <w:rFonts w:ascii="Arial Narrow" w:eastAsia="Times New Roman" w:hAnsi="Arial Narrow" w:cs="Times New Roman"/>
      <w:b/>
      <w:szCs w:val="18"/>
      <w:lang w:eastAsia="ja-JP"/>
    </w:rPr>
  </w:style>
  <w:style w:type="paragraph" w:styleId="NoSpacing">
    <w:name w:val="No Spacing"/>
    <w:uiPriority w:val="1"/>
    <w:qFormat/>
    <w:rsid w:val="00963EED"/>
    <w:pPr>
      <w:spacing w:after="0" w:line="240" w:lineRule="auto"/>
    </w:pPr>
    <w:rPr>
      <w:rFonts w:ascii="Arial" w:hAnsi="Arial" w:cs="Arial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casp-uk.net/casp-tools-checklist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2A690-5AF4-49D4-A61F-C99D417FB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08</dc:creator>
  <cp:lastModifiedBy>Ligo Arene</cp:lastModifiedBy>
  <cp:revision>2</cp:revision>
  <dcterms:created xsi:type="dcterms:W3CDTF">2025-01-27T23:18:00Z</dcterms:created>
  <dcterms:modified xsi:type="dcterms:W3CDTF">2025-02-01T05:53:00Z</dcterms:modified>
</cp:coreProperties>
</file>